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C2D07" w14:textId="4C861ABC" w:rsidR="00961444" w:rsidRPr="00157E5E" w:rsidRDefault="00961444" w:rsidP="00961444">
      <w:pPr>
        <w:spacing w:line="360" w:lineRule="exact"/>
        <w:jc w:val="center"/>
        <w:rPr>
          <w:rFonts w:ascii="Times New Roman" w:eastAsiaTheme="minorHAnsi" w:hAnsi="Times New Roman" w:cs="Times New Roman"/>
          <w:b/>
          <w:bCs/>
          <w:sz w:val="24"/>
        </w:rPr>
      </w:pPr>
      <w:r w:rsidRPr="00157E5E">
        <w:rPr>
          <w:rFonts w:ascii="Times New Roman" w:eastAsiaTheme="minorHAnsi" w:hAnsi="Times New Roman" w:cs="Times New Roman"/>
          <w:b/>
          <w:bCs/>
          <w:sz w:val="24"/>
        </w:rPr>
        <w:t>Supplementa</w:t>
      </w:r>
      <w:r w:rsidR="006B6801">
        <w:rPr>
          <w:rFonts w:ascii="Times New Roman" w:eastAsiaTheme="minorHAnsi" w:hAnsi="Times New Roman" w:cs="Times New Roman"/>
          <w:b/>
          <w:bCs/>
          <w:sz w:val="24"/>
        </w:rPr>
        <w:t>ry Material</w:t>
      </w:r>
      <w:r w:rsidRPr="00C57BF9">
        <w:rPr>
          <w:rFonts w:ascii="Times New Roman" w:eastAsiaTheme="minorHAnsi" w:hAnsi="Times New Roman" w:cs="Times New Roman"/>
          <w:b/>
          <w:bCs/>
          <w:sz w:val="24"/>
        </w:rPr>
        <w:t>.</w:t>
      </w:r>
      <w:r w:rsidRPr="00157E5E">
        <w:rPr>
          <w:rFonts w:ascii="Times New Roman" w:eastAsiaTheme="minorHAnsi" w:hAnsi="Times New Roman" w:cs="Times New Roman"/>
          <w:b/>
          <w:bCs/>
          <w:sz w:val="24"/>
        </w:rPr>
        <w:t xml:space="preserve"> Simplified risk stratification for pulmonary arterial hypertension</w:t>
      </w:r>
    </w:p>
    <w:p w14:paraId="39F81C77" w14:textId="77777777" w:rsidR="00961444" w:rsidRPr="00157E5E" w:rsidRDefault="00961444" w:rsidP="00961444">
      <w:pPr>
        <w:spacing w:line="360" w:lineRule="exact"/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W w:w="13998" w:type="dxa"/>
        <w:tblInd w:w="-5" w:type="dxa"/>
        <w:tblLook w:val="04A0" w:firstRow="1" w:lastRow="0" w:firstColumn="1" w:lastColumn="0" w:noHBand="0" w:noVBand="1"/>
      </w:tblPr>
      <w:tblGrid>
        <w:gridCol w:w="3088"/>
        <w:gridCol w:w="3293"/>
        <w:gridCol w:w="3911"/>
        <w:gridCol w:w="3706"/>
      </w:tblGrid>
      <w:tr w:rsidR="00961444" w:rsidRPr="00C57BF9" w14:paraId="71773A38" w14:textId="77777777" w:rsidTr="00036ADA">
        <w:trPr>
          <w:trHeight w:val="685"/>
        </w:trPr>
        <w:tc>
          <w:tcPr>
            <w:tcW w:w="3088" w:type="dxa"/>
          </w:tcPr>
          <w:p w14:paraId="7E68E089" w14:textId="77777777" w:rsidR="00961444" w:rsidRPr="00961444" w:rsidRDefault="00961444" w:rsidP="00036ADA">
            <w:pPr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961444">
              <w:rPr>
                <w:rFonts w:ascii="Times New Roman" w:eastAsiaTheme="minorHAnsi" w:hAnsi="Times New Roman" w:cs="Times New Roman"/>
                <w:szCs w:val="21"/>
              </w:rPr>
              <w:t>Prognostic factors</w:t>
            </w:r>
          </w:p>
        </w:tc>
        <w:tc>
          <w:tcPr>
            <w:tcW w:w="3293" w:type="dxa"/>
          </w:tcPr>
          <w:p w14:paraId="187AE9C6" w14:textId="77777777" w:rsidR="00961444" w:rsidRPr="00961444" w:rsidRDefault="00961444" w:rsidP="00036AD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proofErr w:type="gramStart"/>
            <w:r w:rsidRPr="00961444">
              <w:rPr>
                <w:rFonts w:ascii="Times New Roman" w:eastAsiaTheme="minorHAnsi" w:hAnsi="Times New Roman" w:cs="Times New Roman"/>
                <w:szCs w:val="21"/>
              </w:rPr>
              <w:t>Low-risk</w:t>
            </w:r>
            <w:proofErr w:type="gramEnd"/>
          </w:p>
        </w:tc>
        <w:tc>
          <w:tcPr>
            <w:tcW w:w="3911" w:type="dxa"/>
          </w:tcPr>
          <w:p w14:paraId="3E670A1A" w14:textId="77777777" w:rsidR="00961444" w:rsidRPr="00961444" w:rsidRDefault="00961444" w:rsidP="00036AD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proofErr w:type="gramStart"/>
            <w:r w:rsidRPr="00961444">
              <w:rPr>
                <w:rFonts w:ascii="Times New Roman" w:eastAsiaTheme="minorHAnsi" w:hAnsi="Times New Roman" w:cs="Times New Roman"/>
                <w:szCs w:val="21"/>
              </w:rPr>
              <w:t>Intermediate-risk</w:t>
            </w:r>
            <w:proofErr w:type="gramEnd"/>
          </w:p>
        </w:tc>
        <w:tc>
          <w:tcPr>
            <w:tcW w:w="3706" w:type="dxa"/>
          </w:tcPr>
          <w:p w14:paraId="11FB51A1" w14:textId="77777777" w:rsidR="00961444" w:rsidRPr="00961444" w:rsidRDefault="00961444" w:rsidP="00036AD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961444">
              <w:rPr>
                <w:rFonts w:ascii="Times New Roman" w:eastAsiaTheme="minorHAnsi" w:hAnsi="Times New Roman" w:cs="Times New Roman"/>
                <w:szCs w:val="21"/>
              </w:rPr>
              <w:t>High-risk</w:t>
            </w:r>
          </w:p>
        </w:tc>
      </w:tr>
      <w:tr w:rsidR="00961444" w:rsidRPr="00C57BF9" w14:paraId="676CB7D5" w14:textId="77777777" w:rsidTr="00036ADA">
        <w:trPr>
          <w:trHeight w:val="695"/>
        </w:trPr>
        <w:tc>
          <w:tcPr>
            <w:tcW w:w="3088" w:type="dxa"/>
          </w:tcPr>
          <w:p w14:paraId="0601610C" w14:textId="77777777" w:rsidR="00961444" w:rsidRPr="00961444" w:rsidRDefault="00961444" w:rsidP="00036ADA">
            <w:pPr>
              <w:spacing w:line="400" w:lineRule="exact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961444">
              <w:rPr>
                <w:rFonts w:ascii="Times New Roman" w:eastAsiaTheme="minorHAnsi" w:hAnsi="Times New Roman" w:cs="Times New Roman"/>
                <w:szCs w:val="21"/>
              </w:rPr>
              <w:t>I: WHO-FC</w:t>
            </w:r>
          </w:p>
        </w:tc>
        <w:tc>
          <w:tcPr>
            <w:tcW w:w="3293" w:type="dxa"/>
          </w:tcPr>
          <w:p w14:paraId="7DF4AFA5" w14:textId="77777777" w:rsidR="00961444" w:rsidRPr="00157E5E" w:rsidRDefault="00961444" w:rsidP="00036ADA">
            <w:pPr>
              <w:spacing w:line="40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I, II</w:t>
            </w:r>
          </w:p>
        </w:tc>
        <w:tc>
          <w:tcPr>
            <w:tcW w:w="3911" w:type="dxa"/>
          </w:tcPr>
          <w:p w14:paraId="2F03462D" w14:textId="77777777" w:rsidR="00961444" w:rsidRPr="00157E5E" w:rsidRDefault="00961444" w:rsidP="00036ADA">
            <w:pPr>
              <w:spacing w:line="40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III</w:t>
            </w:r>
          </w:p>
        </w:tc>
        <w:tc>
          <w:tcPr>
            <w:tcW w:w="3706" w:type="dxa"/>
          </w:tcPr>
          <w:p w14:paraId="2BA8024B" w14:textId="77777777" w:rsidR="00961444" w:rsidRPr="00157E5E" w:rsidRDefault="00961444" w:rsidP="00036ADA">
            <w:pPr>
              <w:spacing w:line="40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IV</w:t>
            </w:r>
          </w:p>
        </w:tc>
      </w:tr>
      <w:tr w:rsidR="00961444" w:rsidRPr="00C57BF9" w14:paraId="6AFB9AE6" w14:textId="77777777" w:rsidTr="00036ADA">
        <w:trPr>
          <w:trHeight w:val="703"/>
        </w:trPr>
        <w:tc>
          <w:tcPr>
            <w:tcW w:w="3088" w:type="dxa"/>
          </w:tcPr>
          <w:p w14:paraId="50D5563F" w14:textId="77777777" w:rsidR="00961444" w:rsidRPr="00961444" w:rsidRDefault="00961444" w:rsidP="00036ADA">
            <w:pPr>
              <w:spacing w:line="400" w:lineRule="exact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961444">
              <w:rPr>
                <w:rFonts w:ascii="Times New Roman" w:eastAsiaTheme="minorHAnsi" w:hAnsi="Times New Roman" w:cs="Times New Roman"/>
                <w:szCs w:val="21"/>
              </w:rPr>
              <w:t>II: 6MWD</w:t>
            </w:r>
          </w:p>
        </w:tc>
        <w:tc>
          <w:tcPr>
            <w:tcW w:w="3293" w:type="dxa"/>
          </w:tcPr>
          <w:p w14:paraId="235A8FFF" w14:textId="77777777" w:rsidR="00961444" w:rsidRPr="00157E5E" w:rsidRDefault="00961444" w:rsidP="00036ADA">
            <w:pPr>
              <w:spacing w:line="40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&gt; 44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m</w:t>
            </w:r>
          </w:p>
        </w:tc>
        <w:tc>
          <w:tcPr>
            <w:tcW w:w="3911" w:type="dxa"/>
          </w:tcPr>
          <w:p w14:paraId="6452ECB2" w14:textId="77777777" w:rsidR="00961444" w:rsidRPr="00157E5E" w:rsidRDefault="00961444" w:rsidP="00036ADA">
            <w:pPr>
              <w:spacing w:line="40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165~44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m</w:t>
            </w:r>
          </w:p>
        </w:tc>
        <w:tc>
          <w:tcPr>
            <w:tcW w:w="3706" w:type="dxa"/>
          </w:tcPr>
          <w:p w14:paraId="5C4F584E" w14:textId="77777777" w:rsidR="00961444" w:rsidRPr="00157E5E" w:rsidRDefault="00961444" w:rsidP="00036ADA">
            <w:pPr>
              <w:spacing w:line="40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&lt; 165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m</w:t>
            </w:r>
          </w:p>
        </w:tc>
      </w:tr>
      <w:tr w:rsidR="00961444" w:rsidRPr="00C57BF9" w14:paraId="383C3189" w14:textId="77777777" w:rsidTr="00036ADA">
        <w:trPr>
          <w:trHeight w:val="959"/>
        </w:trPr>
        <w:tc>
          <w:tcPr>
            <w:tcW w:w="3088" w:type="dxa"/>
          </w:tcPr>
          <w:p w14:paraId="51725F57" w14:textId="77777777" w:rsidR="00961444" w:rsidRPr="00961444" w:rsidRDefault="00961444" w:rsidP="00036ADA">
            <w:pPr>
              <w:spacing w:line="360" w:lineRule="exact"/>
              <w:ind w:left="315" w:hangingChars="150" w:hanging="315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961444">
              <w:rPr>
                <w:rFonts w:ascii="Times New Roman" w:eastAsiaTheme="minorHAnsi" w:hAnsi="Times New Roman" w:cs="Times New Roman"/>
                <w:szCs w:val="21"/>
              </w:rPr>
              <w:t>III: NT-</w:t>
            </w:r>
            <w:proofErr w:type="spellStart"/>
            <w:r w:rsidRPr="00961444">
              <w:rPr>
                <w:rFonts w:ascii="Times New Roman" w:eastAsiaTheme="minorHAnsi" w:hAnsi="Times New Roman" w:cs="Times New Roman"/>
                <w:szCs w:val="21"/>
              </w:rPr>
              <w:t>proBNP</w:t>
            </w:r>
            <w:proofErr w:type="spellEnd"/>
            <w:r w:rsidRPr="00961444">
              <w:rPr>
                <w:rFonts w:ascii="Times New Roman" w:eastAsiaTheme="minorHAnsi" w:hAnsi="Times New Roman" w:cs="Times New Roman"/>
                <w:szCs w:val="21"/>
              </w:rPr>
              <w:t xml:space="preserve"> /BNP or RAP</w:t>
            </w:r>
          </w:p>
        </w:tc>
        <w:tc>
          <w:tcPr>
            <w:tcW w:w="3293" w:type="dxa"/>
          </w:tcPr>
          <w:p w14:paraId="2BC07B20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BNP &lt; 5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g/L,</w:t>
            </w:r>
          </w:p>
          <w:p w14:paraId="12405165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T-</w:t>
            </w:r>
            <w:proofErr w:type="spellStart"/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proBNP</w:t>
            </w:r>
            <w:proofErr w:type="spellEnd"/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&lt; 30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g/L or RAP &lt; 8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mmHg</w:t>
            </w:r>
          </w:p>
        </w:tc>
        <w:tc>
          <w:tcPr>
            <w:tcW w:w="3911" w:type="dxa"/>
          </w:tcPr>
          <w:p w14:paraId="487F5034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BNP 50~30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g/L,</w:t>
            </w:r>
          </w:p>
          <w:p w14:paraId="5734C3CA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T-</w:t>
            </w:r>
            <w:proofErr w:type="spellStart"/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proBNP</w:t>
            </w:r>
            <w:proofErr w:type="spellEnd"/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300~140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ng/L or </w:t>
            </w:r>
          </w:p>
          <w:p w14:paraId="1E48019D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RAP 8~14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mmHg</w:t>
            </w:r>
          </w:p>
        </w:tc>
        <w:tc>
          <w:tcPr>
            <w:tcW w:w="3706" w:type="dxa"/>
          </w:tcPr>
          <w:p w14:paraId="4B72A6B9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BNP &gt; 30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g/L,</w:t>
            </w:r>
          </w:p>
          <w:p w14:paraId="0872D403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T-</w:t>
            </w:r>
            <w:proofErr w:type="spellStart"/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proBNP</w:t>
            </w:r>
            <w:proofErr w:type="spellEnd"/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&gt; 140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ng/L or RAP &gt; 14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mmHg</w:t>
            </w:r>
          </w:p>
        </w:tc>
      </w:tr>
      <w:tr w:rsidR="00961444" w:rsidRPr="00C57BF9" w14:paraId="5B75EAE3" w14:textId="77777777" w:rsidTr="00036ADA">
        <w:trPr>
          <w:trHeight w:val="885"/>
        </w:trPr>
        <w:tc>
          <w:tcPr>
            <w:tcW w:w="3088" w:type="dxa"/>
          </w:tcPr>
          <w:p w14:paraId="78452251" w14:textId="77777777" w:rsidR="00961444" w:rsidRPr="00961444" w:rsidRDefault="00961444" w:rsidP="00036ADA">
            <w:pPr>
              <w:spacing w:line="360" w:lineRule="exact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961444">
              <w:rPr>
                <w:rFonts w:ascii="Times New Roman" w:eastAsiaTheme="minorHAnsi" w:hAnsi="Times New Roman" w:cs="Times New Roman"/>
                <w:szCs w:val="21"/>
              </w:rPr>
              <w:t>IV: CI or SvO</w:t>
            </w:r>
            <w:r w:rsidRPr="00961444">
              <w:rPr>
                <w:rFonts w:ascii="Times New Roman" w:eastAsiaTheme="minorHAnsi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3293" w:type="dxa"/>
          </w:tcPr>
          <w:p w14:paraId="0F427D8E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CI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≥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2.5 L/min/m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  <w:vertAlign w:val="superscript"/>
              </w:rPr>
              <w:t>2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or SvO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&gt; 65%</w:t>
            </w:r>
          </w:p>
        </w:tc>
        <w:tc>
          <w:tcPr>
            <w:tcW w:w="3911" w:type="dxa"/>
          </w:tcPr>
          <w:p w14:paraId="04D77B71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CI 2.0~2.4 L/min/m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or</w:t>
            </w:r>
          </w:p>
          <w:p w14:paraId="59A76322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SvO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60</w:t>
            </w:r>
            <w:r w:rsidRPr="00C57BF9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%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~65%</w:t>
            </w:r>
          </w:p>
        </w:tc>
        <w:tc>
          <w:tcPr>
            <w:tcW w:w="3706" w:type="dxa"/>
          </w:tcPr>
          <w:p w14:paraId="0592FB54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CI &lt; 2.0 L/min/m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  <w:vertAlign w:val="superscript"/>
              </w:rPr>
              <w:t>2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or</w:t>
            </w:r>
          </w:p>
          <w:p w14:paraId="72C06F2C" w14:textId="77777777" w:rsidR="00961444" w:rsidRPr="00157E5E" w:rsidRDefault="00961444" w:rsidP="00036ADA">
            <w:pPr>
              <w:spacing w:line="360" w:lineRule="exact"/>
              <w:jc w:val="center"/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</w:pP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>SvO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  <w:vertAlign w:val="subscript"/>
              </w:rPr>
              <w:t>2</w:t>
            </w:r>
            <w:r w:rsidRPr="00157E5E">
              <w:rPr>
                <w:rFonts w:ascii="Times New Roman" w:eastAsiaTheme="minorHAnsi" w:hAnsi="Times New Roman" w:cs="Times New Roman"/>
                <w:color w:val="0070C0"/>
                <w:sz w:val="18"/>
                <w:szCs w:val="18"/>
              </w:rPr>
              <w:t xml:space="preserve"> &lt; 60%</w:t>
            </w:r>
          </w:p>
        </w:tc>
      </w:tr>
    </w:tbl>
    <w:p w14:paraId="55C0E2B3" w14:textId="77777777" w:rsidR="00961444" w:rsidRPr="00157E5E" w:rsidRDefault="00961444" w:rsidP="00961444">
      <w:pPr>
        <w:spacing w:line="360" w:lineRule="exact"/>
        <w:rPr>
          <w:rFonts w:asciiTheme="majorBidi" w:hAnsiTheme="majorBidi" w:cstheme="majorBidi"/>
          <w:sz w:val="24"/>
        </w:rPr>
      </w:pPr>
    </w:p>
    <w:p w14:paraId="63C5DDDE" w14:textId="77777777" w:rsidR="00961444" w:rsidRPr="00157E5E" w:rsidRDefault="00961444" w:rsidP="00961444">
      <w:pPr>
        <w:spacing w:line="360" w:lineRule="exact"/>
        <w:rPr>
          <w:rFonts w:asciiTheme="majorBidi" w:eastAsiaTheme="minorHAnsi" w:hAnsiTheme="majorBidi" w:cstheme="majorBidi"/>
          <w:sz w:val="24"/>
        </w:rPr>
      </w:pPr>
      <w:r w:rsidRPr="00157E5E">
        <w:rPr>
          <w:rFonts w:asciiTheme="majorBidi" w:eastAsiaTheme="minorHAnsi" w:hAnsiTheme="majorBidi" w:cstheme="majorBidi"/>
          <w:sz w:val="24"/>
        </w:rPr>
        <w:t>Abbreviations: WHO-FC, World Health Organization functional classification; 6</w:t>
      </w:r>
      <w:r w:rsidRPr="00157E5E">
        <w:rPr>
          <w:rFonts w:asciiTheme="majorBidi" w:eastAsia="Calibri" w:hAnsiTheme="majorBidi" w:cstheme="majorBidi"/>
          <w:sz w:val="24"/>
        </w:rPr>
        <w:t>MWD, 6minute walk distance; NT-</w:t>
      </w:r>
      <w:proofErr w:type="spellStart"/>
      <w:r w:rsidRPr="00157E5E">
        <w:rPr>
          <w:rFonts w:asciiTheme="majorBidi" w:eastAsiaTheme="minorHAnsi" w:hAnsiTheme="majorBidi" w:cstheme="majorBidi"/>
          <w:sz w:val="24"/>
        </w:rPr>
        <w:t>proBNP</w:t>
      </w:r>
      <w:proofErr w:type="spellEnd"/>
      <w:r w:rsidRPr="00157E5E">
        <w:rPr>
          <w:rFonts w:asciiTheme="majorBidi" w:eastAsiaTheme="minorHAnsi" w:hAnsiTheme="majorBidi" w:cstheme="majorBidi"/>
          <w:sz w:val="24"/>
        </w:rPr>
        <w:t>, N-terminal pro B-type natriuretic peptide; BNP, B-type natriuretic peptide; CI, cardiac index; SvO</w:t>
      </w:r>
      <w:r w:rsidRPr="00157E5E">
        <w:rPr>
          <w:rFonts w:asciiTheme="majorBidi" w:eastAsiaTheme="minorHAnsi" w:hAnsiTheme="majorBidi" w:cstheme="majorBidi"/>
          <w:sz w:val="24"/>
          <w:vertAlign w:val="subscript"/>
        </w:rPr>
        <w:t>2</w:t>
      </w:r>
      <w:r w:rsidRPr="00157E5E">
        <w:rPr>
          <w:rFonts w:asciiTheme="majorBidi" w:eastAsiaTheme="minorHAnsi" w:hAnsiTheme="majorBidi" w:cstheme="majorBidi"/>
          <w:sz w:val="24"/>
        </w:rPr>
        <w:t>, venous oxygen saturation</w:t>
      </w:r>
    </w:p>
    <w:p w14:paraId="38DD7C9E" w14:textId="77777777" w:rsidR="00961444" w:rsidRPr="00C57BF9" w:rsidRDefault="00961444" w:rsidP="00961444">
      <w:pPr>
        <w:spacing w:line="360" w:lineRule="exact"/>
        <w:rPr>
          <w:rFonts w:ascii="Times New Roman" w:hAnsi="Times New Roman" w:cs="Times New Roman"/>
          <w:sz w:val="24"/>
        </w:rPr>
      </w:pPr>
    </w:p>
    <w:p w14:paraId="767A49A5" w14:textId="3D2AE230" w:rsidR="00C217BF" w:rsidRPr="00961444" w:rsidRDefault="00C217BF" w:rsidP="00961444"/>
    <w:sectPr w:rsidR="00C217BF" w:rsidRPr="00961444" w:rsidSect="00374E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26104" w14:textId="77777777" w:rsidR="00980761" w:rsidRDefault="00980761" w:rsidP="00DC5E37">
      <w:r>
        <w:separator/>
      </w:r>
    </w:p>
  </w:endnote>
  <w:endnote w:type="continuationSeparator" w:id="0">
    <w:p w14:paraId="6A33A9E9" w14:textId="77777777" w:rsidR="00980761" w:rsidRDefault="00980761" w:rsidP="00DC5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2C85C" w14:textId="77777777" w:rsidR="00980761" w:rsidRDefault="00980761" w:rsidP="00DC5E37">
      <w:r>
        <w:separator/>
      </w:r>
    </w:p>
  </w:footnote>
  <w:footnote w:type="continuationSeparator" w:id="0">
    <w:p w14:paraId="5ABB2358" w14:textId="77777777" w:rsidR="00980761" w:rsidRDefault="00980761" w:rsidP="00DC5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EE"/>
    <w:rsid w:val="001E0825"/>
    <w:rsid w:val="0023447C"/>
    <w:rsid w:val="00374E6D"/>
    <w:rsid w:val="00567FCC"/>
    <w:rsid w:val="00607436"/>
    <w:rsid w:val="00657F45"/>
    <w:rsid w:val="006A6E9A"/>
    <w:rsid w:val="006B6801"/>
    <w:rsid w:val="007279EE"/>
    <w:rsid w:val="00752A5B"/>
    <w:rsid w:val="007820F5"/>
    <w:rsid w:val="00783713"/>
    <w:rsid w:val="007A1F3E"/>
    <w:rsid w:val="007D7C0A"/>
    <w:rsid w:val="008644AA"/>
    <w:rsid w:val="0088505A"/>
    <w:rsid w:val="008971C0"/>
    <w:rsid w:val="008F0667"/>
    <w:rsid w:val="009501C9"/>
    <w:rsid w:val="00961444"/>
    <w:rsid w:val="00976FCE"/>
    <w:rsid w:val="00980761"/>
    <w:rsid w:val="00A974C9"/>
    <w:rsid w:val="00AB6A8A"/>
    <w:rsid w:val="00AC584F"/>
    <w:rsid w:val="00B70EC7"/>
    <w:rsid w:val="00BB380B"/>
    <w:rsid w:val="00C217BF"/>
    <w:rsid w:val="00C33B3B"/>
    <w:rsid w:val="00C80334"/>
    <w:rsid w:val="00D31007"/>
    <w:rsid w:val="00DC5E37"/>
    <w:rsid w:val="00DF6157"/>
    <w:rsid w:val="00ED3B13"/>
    <w:rsid w:val="00F142AE"/>
    <w:rsid w:val="00FB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A6A5B"/>
  <w15:chartTrackingRefBased/>
  <w15:docId w15:val="{08AC9F62-D8A2-4009-8122-E405A420E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44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E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5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E37"/>
    <w:rPr>
      <w:sz w:val="18"/>
      <w:szCs w:val="18"/>
    </w:rPr>
  </w:style>
  <w:style w:type="table" w:styleId="a7">
    <w:name w:val="Table Grid"/>
    <w:basedOn w:val="a1"/>
    <w:uiPriority w:val="39"/>
    <w:rsid w:val="00DC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赖 晋智</dc:creator>
  <cp:keywords/>
  <dc:description/>
  <cp:lastModifiedBy>赖 晋智</cp:lastModifiedBy>
  <cp:revision>17</cp:revision>
  <dcterms:created xsi:type="dcterms:W3CDTF">2021-12-06T11:40:00Z</dcterms:created>
  <dcterms:modified xsi:type="dcterms:W3CDTF">2022-02-07T05:14:00Z</dcterms:modified>
</cp:coreProperties>
</file>